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197B" w:rsidRPr="00D656A8" w:rsidRDefault="00CA5BA0" w:rsidP="00CA5BA0">
      <w:pPr>
        <w:spacing w:after="0"/>
      </w:pPr>
      <w:proofErr w:type="gramStart"/>
      <w:r w:rsidRPr="00D656A8">
        <w:rPr>
          <w:b/>
        </w:rPr>
        <w:t>S1 Fig.</w:t>
      </w:r>
      <w:proofErr w:type="gramEnd"/>
      <w:r w:rsidRPr="00D656A8">
        <w:rPr>
          <w:b/>
        </w:rPr>
        <w:t xml:space="preserve"> </w:t>
      </w:r>
      <w:proofErr w:type="gramStart"/>
      <w:r w:rsidRPr="00D656A8">
        <w:rPr>
          <w:b/>
        </w:rPr>
        <w:t xml:space="preserve">ATF3 regulation with </w:t>
      </w:r>
      <w:proofErr w:type="spellStart"/>
      <w:r w:rsidRPr="00D656A8">
        <w:rPr>
          <w:b/>
        </w:rPr>
        <w:t>ixazomib</w:t>
      </w:r>
      <w:proofErr w:type="spellEnd"/>
      <w:r w:rsidRPr="00D656A8">
        <w:rPr>
          <w:b/>
        </w:rPr>
        <w:t>.</w:t>
      </w:r>
      <w:proofErr w:type="gramEnd"/>
      <w:r w:rsidRPr="00D656A8">
        <w:rPr>
          <w:b/>
        </w:rPr>
        <w:t xml:space="preserve"> </w:t>
      </w:r>
      <w:r w:rsidRPr="00D656A8">
        <w:t xml:space="preserve">ATF3 protein regulation by IHC at different time points after </w:t>
      </w:r>
      <w:proofErr w:type="spellStart"/>
      <w:r w:rsidRPr="00D656A8">
        <w:t>ixazomib</w:t>
      </w:r>
      <w:proofErr w:type="spellEnd"/>
      <w:r w:rsidRPr="00D656A8">
        <w:t xml:space="preserve"> treatment in KRAS WT and KRAS mutant tumor. Each bar represents the fold change in </w:t>
      </w:r>
      <w:proofErr w:type="spellStart"/>
      <w:r w:rsidRPr="00D656A8">
        <w:t>ixazomib</w:t>
      </w:r>
      <w:proofErr w:type="spellEnd"/>
      <w:r w:rsidRPr="00D656A8">
        <w:t xml:space="preserve"> treated tumors compared to vehicle treated tumors and average</w:t>
      </w:r>
    </w:p>
    <w:p w:rsidR="00CA5BA0" w:rsidRDefault="00CA5BA0">
      <w:r>
        <w:rPr>
          <w:noProof/>
        </w:rPr>
        <w:drawing>
          <wp:inline distT="0" distB="0" distL="0" distR="0">
            <wp:extent cx="5943600" cy="3623310"/>
            <wp:effectExtent l="19050" t="0" r="0" b="0"/>
            <wp:docPr id="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233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CA5BA0" w:rsidSect="00373B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CA5BA0"/>
    <w:rsid w:val="000131BD"/>
    <w:rsid w:val="000329C1"/>
    <w:rsid w:val="001C4F62"/>
    <w:rsid w:val="003366EC"/>
    <w:rsid w:val="00373BD7"/>
    <w:rsid w:val="004E2BD9"/>
    <w:rsid w:val="006D40E8"/>
    <w:rsid w:val="00792074"/>
    <w:rsid w:val="007A032E"/>
    <w:rsid w:val="007A65A5"/>
    <w:rsid w:val="007F3C77"/>
    <w:rsid w:val="00810447"/>
    <w:rsid w:val="008321CB"/>
    <w:rsid w:val="00896808"/>
    <w:rsid w:val="00CA5BA0"/>
    <w:rsid w:val="00D656A8"/>
    <w:rsid w:val="00DB38DB"/>
    <w:rsid w:val="00F32A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BA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56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6A8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</Words>
  <Characters>227</Characters>
  <Application>Microsoft Office Word</Application>
  <DocSecurity>0</DocSecurity>
  <Lines>1</Lines>
  <Paragraphs>1</Paragraphs>
  <ScaleCrop>false</ScaleCrop>
  <Company>Millennium Pharmaceuticals, Inc.</Company>
  <LinksUpToDate>false</LinksUpToDate>
  <CharactersWithSpaces>2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ttopa</dc:creator>
  <cp:lastModifiedBy>chattopa</cp:lastModifiedBy>
  <cp:revision>3</cp:revision>
  <dcterms:created xsi:type="dcterms:W3CDTF">2015-12-10T01:56:00Z</dcterms:created>
  <dcterms:modified xsi:type="dcterms:W3CDTF">2015-12-10T02:01:00Z</dcterms:modified>
</cp:coreProperties>
</file>